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374EA" w14:textId="7CCFF160" w:rsidR="00C77B63" w:rsidRPr="00861E7F" w:rsidRDefault="009F5D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81355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1E7F"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Clinical characteristics of non-hospitalized patients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with COVID-19 who were recruited for this study at the Primary Healthcare Center Laín Entralgo (Madrid, Spain)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51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56"/>
        <w:gridCol w:w="709"/>
        <w:gridCol w:w="992"/>
        <w:gridCol w:w="714"/>
        <w:gridCol w:w="1276"/>
        <w:gridCol w:w="768"/>
        <w:gridCol w:w="567"/>
        <w:gridCol w:w="933"/>
        <w:gridCol w:w="910"/>
        <w:gridCol w:w="791"/>
        <w:gridCol w:w="851"/>
        <w:gridCol w:w="850"/>
        <w:gridCol w:w="851"/>
        <w:gridCol w:w="1076"/>
        <w:gridCol w:w="483"/>
        <w:gridCol w:w="567"/>
        <w:gridCol w:w="567"/>
      </w:tblGrid>
      <w:tr w:rsidR="00F24F3C" w:rsidRPr="006C1748" w14:paraId="1F48BFC8" w14:textId="77777777" w:rsidTr="006C1748">
        <w:trPr>
          <w:trHeight w:val="828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192F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atient's I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1AA9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r w:rsidR="00AA4843"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7F29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49D1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ays from clinical onset to samp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D5ED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i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E0CF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Cough </w:t>
            </w:r>
            <w:r w:rsidR="000141F6"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nd</w:t>
            </w: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0141F6"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</w:t>
            </w: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xpectoratio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1468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yspn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9DE4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ev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11F1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036B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ilateral pneumonia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1AE7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iarrhea and vomit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F380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ethar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3856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gra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15FB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stheni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2236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eatment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5E43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18B7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FF4B" w14:textId="77777777" w:rsidR="00F24F3C" w:rsidRPr="006C1748" w:rsidRDefault="00F24F3C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T</w:t>
            </w:r>
          </w:p>
        </w:tc>
      </w:tr>
      <w:tr w:rsidR="00AD77B9" w:rsidRPr="006C1748" w14:paraId="016D2CBB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25D6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55D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DD7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4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404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202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91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94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F58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EC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1EA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686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DD5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DC4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2D7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056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0D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48F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288B882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BA0E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86C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20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076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1A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266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508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53E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F2A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FF9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8D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670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5B0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BD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28B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CCA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B46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DB9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36CB04FC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F59E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968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7C2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072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5FF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F13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12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5F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EA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77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CC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CB4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66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35C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D43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87D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1E8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C4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FC5D10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571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A4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016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0E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88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45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314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33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692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8C8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200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148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19F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146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BC2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5DB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364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25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49124B81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FCC9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9AB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17D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11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2F1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F20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D56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CEC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7EC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C9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367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3D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5ED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A3B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969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F2A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E6E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1D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99EFA6C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7CFC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C9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F4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E97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E9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05A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FE3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F6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11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8DE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55D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57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CC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6E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05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B3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E9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F11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159E4017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B1B7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80F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422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6B0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6A8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75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87D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256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12F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AE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3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5E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017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D6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6F7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01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B8C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01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514F4782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5CB0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BDD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4B7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80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819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C49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773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DA4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1B0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8BF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CF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F7A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B3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2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5CC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19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9FF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37D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26DA1057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265B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72F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06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74F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FE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14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070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8B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1E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CD5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781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DD4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89A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2FC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691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A7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D8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132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939F141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9F4B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B0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56C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864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5E8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7FB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44D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5F7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57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DE7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0C3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62E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944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6FD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45B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MWH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E59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60D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24A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170E09CA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305D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5EB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60E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6B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5A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09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63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0CD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A3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789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706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1D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922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932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D10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F5D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6CC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248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B29973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4D72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D7B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93D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7B1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50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26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F2D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A47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01B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4C1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AF4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B3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6ED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459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9C8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9A2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52A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FE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B28376A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C382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3F7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D85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4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47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042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ED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4DB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B0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Yes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5B0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CF2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CA7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97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03C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D80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6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DFA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7F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55F79C8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DCF7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A22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BBB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138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ACF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97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7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A96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94F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D2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9A9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5E9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98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85B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B99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, LMWH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55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3C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383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0321D02B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EBC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66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25A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FB3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74F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684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E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AA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B95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25A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42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BAA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B4F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3E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EF9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67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A54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361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B8F7F43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B89E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6BA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BA5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7EE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BD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700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95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BB1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611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83B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18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8B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95F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38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FAB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C3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26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1F3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50F9AA4C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233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51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B90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C5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2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C17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EC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C8B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84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EF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10C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18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19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096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36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A28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8C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904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2CE6EC9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F4A9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C31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74E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F3A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FB7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43F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543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59E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30D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535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291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5A4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7C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279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758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89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7C5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9A8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4BAB6F29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114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03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7BB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3C8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9B6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AD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822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F8B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AA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A0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DED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836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8B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AE8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45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1B9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C2A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729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50F7CE02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6359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03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321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05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8F4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21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37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B2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E34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233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AC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620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BAB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167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B883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D69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3D7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145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1922D7A7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1298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32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83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8E0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2E9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25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6B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49F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BE5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8E4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6F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00D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18E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96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C5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C85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50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C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ECDF8CF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D4D8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EA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90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0C9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B74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28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387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38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B4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EDF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1EE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B1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DD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0E4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0C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695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36C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3F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6DCA40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132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FB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27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2E9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1F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91C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B1D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Í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A5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61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796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B64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2C7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CD8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E7B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6D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C03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342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C5A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7B0441D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7C8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75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F72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7A0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E0F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764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D9C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CDD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88E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74F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BF7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081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995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9F2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762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D7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19C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C7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C5E28D9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AB7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57D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66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CB6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5BE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8D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60A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97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7A6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BDB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231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0F0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6C4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EF7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56E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8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B5F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612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3799CA63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0D8F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03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12E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89F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160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256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650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40E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318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6CF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368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7B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78B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3E9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552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C6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B2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2EF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31161C45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14F4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981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FD0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AD3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EF3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1CA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C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6B7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BD6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A26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69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8D4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8ED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B51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83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C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2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2E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F84A0DB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5A49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667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4CD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550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0E4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11E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BF6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10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5E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C0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32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C7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05C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794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FF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8B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577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7C0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675F6D6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80F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0CB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F4A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075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1F2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A5E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CE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FD4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43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69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4DF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C2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B40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E35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F5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8E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78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B25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3298A7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D770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BC2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F8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94D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C3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16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46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71E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21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A40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4A8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5E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AD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FDF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11F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186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630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23D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284DEC6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8F89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87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B2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1C8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2E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A0C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05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9C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CB4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8E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3CC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123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31E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6E4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108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EAA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B3B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91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844E12E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34C2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E6C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DE5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E09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DBD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F47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456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C8F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C26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1AC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F59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B6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488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983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7E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6D0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E3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780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2FE5464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96AD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331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640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36D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534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E89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B12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308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5D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44C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57D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B86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37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E5C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168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E9D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BA6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93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0EDFB43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CC8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7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1C0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CC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D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908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5B5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CE1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AFC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757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F55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7FB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AF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21D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E5F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D2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B0C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7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2AFC1F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272F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1B0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C29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E5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02F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AF7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5E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E73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AD4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7D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D30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16F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069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5D9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8E2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EEB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E0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82C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6B8CA27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167D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8E7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D83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F11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0E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6E5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8D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5F9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C69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EC9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1C8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2F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47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0E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6D2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90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F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CB7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61A463B7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3B45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9EB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5B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C3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7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BD3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304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236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14A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B89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615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88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92E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ABD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126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BA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E17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6D9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2D448B1B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5B4A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10B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B0A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F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B4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1C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91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3A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147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CDB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258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4E1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81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5C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01F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C84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29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885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24718832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5211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260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8C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30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A0B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9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962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241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2F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F3D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EB6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8A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50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FF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54C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EBD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F6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99A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39C898D3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B3CA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2D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9E7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B2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55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D8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3F2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2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0C0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7BA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523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0FC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3DD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80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AF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E8C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3BE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522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898454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B283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3FF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50D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938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CE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F0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E8B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C6A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503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E3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ABA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23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789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026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1E4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7DF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283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F5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C1E898E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969F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1A9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01F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959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47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E4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F6A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71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1C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13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6B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7EF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97E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7DE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Yes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D3D9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9DD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59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D5C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1D75F8EB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061E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9EB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A8F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3D4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C6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9B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5C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E04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015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83D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78F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70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22D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16A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0DF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3AD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15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3F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99FACD8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12BB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75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AF1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3CD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4B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5C1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C0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93F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D3F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2F4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C01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B07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905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BA7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45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7A5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DA4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0B9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0B57D2E0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4EA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A28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21B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345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8C5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8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0AA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793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16F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B48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7F0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D71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D6F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53C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3D9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394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333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1B6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E02B279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A57B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2BD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930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F3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B64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FA5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9E1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8A3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25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2A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D2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F4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CF4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923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232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4AE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71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36E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2283122F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D081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CB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FB9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D6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96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12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141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17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7F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961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E97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15B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BA0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AE7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7BE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10E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57E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D1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375D564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5956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FDE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44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FB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B77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369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DC1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BEF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B91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530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7C7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1A7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D4C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8B1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B3D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373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F34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845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970C16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4AF4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1C3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AFA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06D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0F6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727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C72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0CC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660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A6F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AD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7EC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F0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34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5316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264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B1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E0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5F5399D4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65B0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EA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A5F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CE1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497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0C2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734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858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429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A3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F73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BE5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D74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31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C23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A84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502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42F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6713432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3847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C29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5A6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D2D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644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363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51B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DDD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1F3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CEA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F40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60B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6B2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29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4EC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F58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9C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D5F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6DBA85A1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6476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FE4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A39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A6D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B7D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70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01E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97E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D13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D3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F8A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3FB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E3E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7E7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7C0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331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D59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F2B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755AAA6D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7211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C45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F4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4D1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8C0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06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B34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808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19C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CE5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65B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7BB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39C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664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C45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6F8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83E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2A6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AD77B9" w:rsidRPr="006C1748" w14:paraId="5B99CDE5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FEDA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B05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97F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5AD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B29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0A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7DA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F524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238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7D0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76D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5657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31B5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A8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BBA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EED3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09D8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5A3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AD77B9" w:rsidRPr="006C1748" w14:paraId="0266AA26" w14:textId="77777777" w:rsidTr="006C1748">
        <w:trPr>
          <w:trHeight w:val="25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AE12" w14:textId="77777777" w:rsidR="00AD77B9" w:rsidRPr="006C1748" w:rsidRDefault="00AD77B9" w:rsidP="00AD77B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17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C73F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AC8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AAE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2CAC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B5E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21B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9DC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F65E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3449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C0F1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B106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F3FD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35B0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4F5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C0F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F58A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63E2" w14:textId="77777777" w:rsidR="00AD77B9" w:rsidRPr="006C1748" w:rsidRDefault="00AD77B9" w:rsidP="00AD7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C1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</w:tbl>
    <w:p w14:paraId="379A2D80" w14:textId="77777777" w:rsidR="009F5DE2" w:rsidRPr="00734110" w:rsidRDefault="00F24F3C" w:rsidP="00342B10">
      <w:pPr>
        <w:spacing w:before="240"/>
        <w:rPr>
          <w:rFonts w:ascii="Times New Roman" w:hAnsi="Times New Roman" w:cs="Times New Roman"/>
          <w:sz w:val="16"/>
          <w:szCs w:val="16"/>
          <w:lang w:val="en-US"/>
        </w:rPr>
      </w:pPr>
      <w:r w:rsidRPr="00734110">
        <w:rPr>
          <w:rFonts w:ascii="Times New Roman" w:hAnsi="Times New Roman" w:cs="Times New Roman"/>
          <w:sz w:val="16"/>
          <w:szCs w:val="16"/>
          <w:lang w:val="en-US"/>
        </w:rPr>
        <w:t xml:space="preserve">M: man; W: women; </w:t>
      </w:r>
      <w:r w:rsidR="002A7E75" w:rsidRPr="00734110">
        <w:rPr>
          <w:rFonts w:ascii="Times New Roman" w:hAnsi="Times New Roman" w:cs="Times New Roman"/>
          <w:sz w:val="16"/>
          <w:szCs w:val="16"/>
          <w:lang w:val="en-US"/>
        </w:rPr>
        <w:t>Und</w:t>
      </w:r>
      <w:r w:rsidRPr="00734110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2A7E75" w:rsidRPr="00734110">
        <w:rPr>
          <w:rFonts w:ascii="Times New Roman" w:hAnsi="Times New Roman" w:cs="Times New Roman"/>
          <w:sz w:val="16"/>
          <w:szCs w:val="16"/>
          <w:lang w:val="en-US"/>
        </w:rPr>
        <w:t>undetermined</w:t>
      </w:r>
      <w:r w:rsidRPr="00734110">
        <w:rPr>
          <w:rFonts w:ascii="Times New Roman" w:hAnsi="Times New Roman" w:cs="Times New Roman"/>
          <w:sz w:val="16"/>
          <w:szCs w:val="16"/>
          <w:lang w:val="en-US"/>
        </w:rPr>
        <w:t xml:space="preserve">; NA: not applicable; </w:t>
      </w:r>
      <w:r w:rsidR="00342B10" w:rsidRPr="00734110">
        <w:rPr>
          <w:rFonts w:ascii="Times New Roman" w:hAnsi="Times New Roman" w:cs="Times New Roman"/>
          <w:sz w:val="16"/>
          <w:szCs w:val="16"/>
          <w:lang w:val="en-US"/>
        </w:rPr>
        <w:t xml:space="preserve">HCQ: hydroxychloroquine; </w:t>
      </w:r>
      <w:r w:rsidRPr="00734110">
        <w:rPr>
          <w:rFonts w:ascii="Times New Roman" w:hAnsi="Times New Roman" w:cs="Times New Roman"/>
          <w:sz w:val="16"/>
          <w:szCs w:val="16"/>
          <w:lang w:val="en-US"/>
        </w:rPr>
        <w:t xml:space="preserve">LMWH: Low-molecular-weight heparin; DM: Diabetes mellitus, DL: </w:t>
      </w:r>
      <w:r w:rsidR="00342B10" w:rsidRPr="00734110">
        <w:rPr>
          <w:rFonts w:ascii="Times New Roman" w:hAnsi="Times New Roman" w:cs="Times New Roman"/>
          <w:sz w:val="16"/>
          <w:szCs w:val="16"/>
          <w:lang w:val="en-US"/>
        </w:rPr>
        <w:t>dyslipidemia</w:t>
      </w:r>
      <w:r w:rsidRPr="00734110">
        <w:rPr>
          <w:rFonts w:ascii="Times New Roman" w:hAnsi="Times New Roman" w:cs="Times New Roman"/>
          <w:sz w:val="16"/>
          <w:szCs w:val="16"/>
          <w:lang w:val="en-US"/>
        </w:rPr>
        <w:t>; HT: hypertension</w:t>
      </w:r>
    </w:p>
    <w:sectPr w:rsidR="009F5DE2" w:rsidRPr="00734110" w:rsidSect="009F5D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5DE2"/>
    <w:rsid w:val="000141F6"/>
    <w:rsid w:val="00170104"/>
    <w:rsid w:val="002146AE"/>
    <w:rsid w:val="002A7E75"/>
    <w:rsid w:val="00342B10"/>
    <w:rsid w:val="004E2C31"/>
    <w:rsid w:val="006C1748"/>
    <w:rsid w:val="00734110"/>
    <w:rsid w:val="007A3D0A"/>
    <w:rsid w:val="00813556"/>
    <w:rsid w:val="00861E7F"/>
    <w:rsid w:val="009F5DE2"/>
    <w:rsid w:val="00AA4843"/>
    <w:rsid w:val="00AD77B9"/>
    <w:rsid w:val="00BC4294"/>
    <w:rsid w:val="00C77B63"/>
    <w:rsid w:val="00DA2F48"/>
    <w:rsid w:val="00EA4373"/>
    <w:rsid w:val="00F24F3C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9F855"/>
  <w15:docId w15:val="{5D573210-758E-4523-AA20-E1D477BB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8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11</cp:revision>
  <dcterms:created xsi:type="dcterms:W3CDTF">2020-09-06T06:45:00Z</dcterms:created>
  <dcterms:modified xsi:type="dcterms:W3CDTF">2021-02-06T21:09:00Z</dcterms:modified>
</cp:coreProperties>
</file>